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4234F" w14:textId="77777777" w:rsidR="00F76F7E" w:rsidRDefault="00F76F7E" w:rsidP="00F76F7E">
      <w:pPr>
        <w:pStyle w:val="Heading1"/>
        <w:rPr>
          <w:lang w:val="en-GB"/>
        </w:rPr>
      </w:pPr>
      <w:r>
        <w:rPr>
          <w:lang w:val="en-GB"/>
        </w:rPr>
        <w:t>Supplementary information</w:t>
      </w:r>
    </w:p>
    <w:p w14:paraId="1AD1C176" w14:textId="77777777" w:rsidR="00CB70A3" w:rsidRDefault="00CB70A3" w:rsidP="00CB70A3">
      <w:pPr>
        <w:keepNext/>
      </w:pPr>
      <w:r>
        <w:rPr>
          <w:noProof/>
          <w:lang w:val="en-GB"/>
        </w:rPr>
        <w:drawing>
          <wp:inline distT="0" distB="0" distL="0" distR="0" wp14:anchorId="40D1858F" wp14:editId="40FD99C3">
            <wp:extent cx="3896508" cy="3949594"/>
            <wp:effectExtent l="0" t="0" r="2540" b="635"/>
            <wp:docPr id="6" name="Picture 6"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06900" cy="3960127"/>
                    </a:xfrm>
                    <a:prstGeom prst="rect">
                      <a:avLst/>
                    </a:prstGeom>
                  </pic:spPr>
                </pic:pic>
              </a:graphicData>
            </a:graphic>
          </wp:inline>
        </w:drawing>
      </w:r>
    </w:p>
    <w:p w14:paraId="7BF782A3" w14:textId="77777777" w:rsidR="00CB70A3" w:rsidRDefault="00CB70A3" w:rsidP="00CB70A3">
      <w:pPr>
        <w:pStyle w:val="Caption"/>
        <w:rPr>
          <w:lang w:val="en-GB"/>
        </w:rPr>
      </w:pPr>
      <w:bookmarkStart w:id="0" w:name="_Ref197193474"/>
      <w:r>
        <w:t>Figure S</w:t>
      </w:r>
      <w:r>
        <w:fldChar w:fldCharType="begin"/>
      </w:r>
      <w:r>
        <w:instrText xml:space="preserve"> SEQ SI_Figure \* ARABIC </w:instrText>
      </w:r>
      <w:r>
        <w:fldChar w:fldCharType="separate"/>
      </w:r>
      <w:r>
        <w:rPr>
          <w:noProof/>
        </w:rPr>
        <w:t>1</w:t>
      </w:r>
      <w:r>
        <w:rPr>
          <w:noProof/>
        </w:rPr>
        <w:fldChar w:fldCharType="end"/>
      </w:r>
      <w:bookmarkEnd w:id="0"/>
      <w:r>
        <w:t xml:space="preserve"> The effect of (A) a single spoke subpulse and associated slice select gradient can be pictured as (B) an instantaneous effective rotation in the interaction picture, according to Average Hamiltonian Theory. (C) When constructed as a self-refocused pulse, it is produces an effect in the initial rotating frame (D) of the instantaneous rotation sandwiched between B0 free precessions of half of the subpulse duration, proven in Gras et al.</w:t>
      </w:r>
      <w:r>
        <w:fldChar w:fldCharType="begin"/>
      </w:r>
      <w:r>
        <w:instrText xml:space="preserve"> ADDIN ZOTERO_ITEM CSL_CITATION {"citationID":"iei6tSWe","properties":{"formattedCitation":"\\super 24\\nosupersub{}","plainCitation":"24","noteIndex":0},"citationItems":[{"id":337,"uris":["http://zotero.org/users/8827277/items/IQHQ3EUS"],"itemData":{"id":337,"type":"article-journal","abstract":"Purpose T2-weighted sequences are particularly sensitive to the radiofrequency (RF) field inhomogeneity problem at ultra-high-field because of the errors accumulated by the imperfections of the train of refocusing pulses. As parallel transmission (pTx) has proved particularly useful to counteract RF heterogeneities, universal pulses were recently demonstrated to save precious time and computational efforts by skipping B1 calibration and online RF pulse tailoring. Here, we report a universal RF pulse design for non-selective refocusing pulses to mitigate the RF inhomogeneity problem at 7T in turbo spin-echo sequences with variable flip angles. Method Average Hamiltonian theory was used to synthetize a single non-selective refocusing pulse with pTx while optimizing its scaling properties in the presence of static field offsets. The design was performed under explicit power and specific absorption rate constraints on a database of 10 subjects using a 8Tx-32Rx commercial coil at 7T. To validate the proposed design, the RF pulses were tested in simulation and applied in vivo on 5 additional test subjects. Results The root-mean-square rotation angle error (RA-NRMSE) evaluation and experimental data demonstrated great improvement with the proposed universal pulses (RA-NRMSE </w:instrText>
      </w:r>
      <w:r>
        <w:rPr>
          <w:rFonts w:ascii="Cambria Math" w:hAnsi="Cambria Math" w:cs="Cambria Math"/>
        </w:rPr>
        <w:instrText>∼</w:instrText>
      </w:r>
      <w:r>
        <w:instrText xml:space="preserve">8%) compared to the standard circularly polarized mode of excitation (RA-NRMSE </w:instrText>
      </w:r>
      <w:r>
        <w:rPr>
          <w:rFonts w:ascii="Cambria Math" w:hAnsi="Cambria Math" w:cs="Cambria Math"/>
        </w:rPr>
        <w:instrText>∼</w:instrText>
      </w:r>
      <w:r>
        <w:instrText xml:space="preserve">26%). Conclusion This work further completes the spectrum of 3D universal pulses to mitigate RF field inhomogeneity throughout all 3D MRI sequences without any pTx calibration. The approach returns a single pulse that can be scaled to match the desired flip angle train, thereby increasing the modularity of the proposed plug and play approach. Magn Reson Med 80:53–65, 2018. © 2017 International Society for Magnetic Resonance in Medicine.","container-title":"Magnetic Resonance in Medicine","DOI":"10.1002/mrm.27001","ISSN":"1522-2594","issue":"1","language":"en","note":"_eprint: https://onlinelibrary.wiley.com/doi/pdf/10.1002/mrm.27001","page":"53-65","source":"Wiley Online Library","title":"Design of universal parallel-transmit refocusing kT-point pulses and application to 3D T2-weighted imaging at 7T","volume":"80","author":[{"family":"Gras","given":"Vincent"},{"family":"Mauconduit","given":"Franck"},{"family":"Vignaud","given":"Alexandre"},{"family":"Amadon","given":"Alexis"},{"family":"Le Bihan","given":"Denis"},{"family":"Stöcker","given":"Tony"},{"family":"Boulant","given":"Nicolas"}],"issued":{"date-parts":[["2018"]]},"citation-key":"gras_design_2018"}}],"schema":"https://github.com/citation-style-language/schema/raw/master/csl-citation.json"} </w:instrText>
      </w:r>
      <w:r>
        <w:fldChar w:fldCharType="separate"/>
      </w:r>
      <w:r w:rsidRPr="00F31463">
        <w:rPr>
          <w:rFonts w:ascii="Calibri" w:cs="Calibri"/>
          <w:color w:val="808080"/>
          <w:vertAlign w:val="superscript"/>
        </w:rPr>
        <w:t>24</w:t>
      </w:r>
      <w:r>
        <w:fldChar w:fldCharType="end"/>
      </w:r>
      <w:r>
        <w:t xml:space="preserve"> This concept can be applied to (E) the full 3-spoke pulse where prephasing and rephasing gradients cancel out within the pulse, ultimately yielding (F) a series of RF and gradient events equivalent to a 3D non-selective pulse scenario.</w:t>
      </w:r>
    </w:p>
    <w:p w14:paraId="615B9EF3" w14:textId="77777777" w:rsidR="00CB70A3" w:rsidRPr="00781548" w:rsidRDefault="00CB70A3" w:rsidP="00CB70A3">
      <w:pPr>
        <w:rPr>
          <w:lang w:val="en-GB"/>
        </w:rPr>
      </w:pPr>
    </w:p>
    <w:p w14:paraId="12EDB44F" w14:textId="77777777" w:rsidR="00CB70A3" w:rsidRDefault="00CB70A3" w:rsidP="00CB70A3">
      <w:pPr>
        <w:keepNext/>
      </w:pPr>
      <w:r>
        <w:rPr>
          <w:noProof/>
          <w:lang w:val="en-GB"/>
        </w:rPr>
        <w:lastRenderedPageBreak/>
        <w:drawing>
          <wp:inline distT="0" distB="0" distL="0" distR="0" wp14:anchorId="5C00AD5F" wp14:editId="2108060E">
            <wp:extent cx="5232399" cy="3426853"/>
            <wp:effectExtent l="0" t="0" r="635" b="2540"/>
            <wp:docPr id="1" name="Picture 1" descr="A diagram of a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pi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32399" cy="3426853"/>
                    </a:xfrm>
                    <a:prstGeom prst="rect">
                      <a:avLst/>
                    </a:prstGeom>
                  </pic:spPr>
                </pic:pic>
              </a:graphicData>
            </a:graphic>
          </wp:inline>
        </w:drawing>
      </w:r>
    </w:p>
    <w:p w14:paraId="442B00FB" w14:textId="77777777" w:rsidR="00CB70A3" w:rsidRDefault="00CB70A3" w:rsidP="00CB70A3">
      <w:pPr>
        <w:pStyle w:val="Caption"/>
      </w:pPr>
      <w:bookmarkStart w:id="1" w:name="_Ref192611032"/>
      <w:r>
        <w:t>Figure S</w:t>
      </w:r>
      <w:r>
        <w:fldChar w:fldCharType="begin"/>
      </w:r>
      <w:r>
        <w:instrText xml:space="preserve"> SEQ SI_Figure \* ARABIC </w:instrText>
      </w:r>
      <w:r>
        <w:fldChar w:fldCharType="separate"/>
      </w:r>
      <w:r>
        <w:rPr>
          <w:noProof/>
        </w:rPr>
        <w:t>2</w:t>
      </w:r>
      <w:r>
        <w:rPr>
          <w:noProof/>
        </w:rPr>
        <w:fldChar w:fldCharType="end"/>
      </w:r>
      <w:bookmarkEnd w:id="1"/>
      <w:r>
        <w:t xml:space="preserve"> (A) Illustration of the change in rotation axis when the scalable 3-spoke pulse designed for 120</w:t>
      </w:r>
      <w:r w:rsidRPr="00673870">
        <w:t>°</w:t>
      </w:r>
      <w:r>
        <w:t xml:space="preserve"> was scaled between 80</w:t>
      </w:r>
      <w:r w:rsidRPr="00673870">
        <w:t>°</w:t>
      </w:r>
      <w:r>
        <w:t xml:space="preserve"> and 160</w:t>
      </w:r>
      <w:r w:rsidRPr="00673870">
        <w:t>°</w:t>
      </w:r>
      <w:r>
        <w:t>. Each trace shows how the rotation axis change for one voxel (six shown). (B) RMS deviation from a pure transverse rotation axis over all voxels in the phantom. (C) RMS deviation from the designed rotation axis over all voxels in the phantom.</w:t>
      </w:r>
    </w:p>
    <w:p w14:paraId="09BEF964" w14:textId="77777777" w:rsidR="00F23BB2" w:rsidRDefault="00F23BB2"/>
    <w:sectPr w:rsidR="00F23BB2" w:rsidSect="00B96F6F">
      <w:footnotePr>
        <w:numFmt w:val="chicago"/>
        <w:numStart w:val="2"/>
      </w:footnotePr>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footnotePr>
    <w:numFmt w:val="chicago"/>
    <w:numStart w:val="2"/>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F7E"/>
    <w:rsid w:val="00001561"/>
    <w:rsid w:val="00011AA3"/>
    <w:rsid w:val="00011CEE"/>
    <w:rsid w:val="0005367F"/>
    <w:rsid w:val="00061F46"/>
    <w:rsid w:val="000621FC"/>
    <w:rsid w:val="00063DFD"/>
    <w:rsid w:val="000655E4"/>
    <w:rsid w:val="00065F06"/>
    <w:rsid w:val="00070FBB"/>
    <w:rsid w:val="000758C2"/>
    <w:rsid w:val="0008326B"/>
    <w:rsid w:val="0009167A"/>
    <w:rsid w:val="000923E2"/>
    <w:rsid w:val="000936B9"/>
    <w:rsid w:val="00094A60"/>
    <w:rsid w:val="000968A9"/>
    <w:rsid w:val="000B45BB"/>
    <w:rsid w:val="000D7251"/>
    <w:rsid w:val="000E1673"/>
    <w:rsid w:val="000E4899"/>
    <w:rsid w:val="000F26FB"/>
    <w:rsid w:val="001015CB"/>
    <w:rsid w:val="00121D6F"/>
    <w:rsid w:val="00122977"/>
    <w:rsid w:val="0012391E"/>
    <w:rsid w:val="00132483"/>
    <w:rsid w:val="001420D3"/>
    <w:rsid w:val="00146423"/>
    <w:rsid w:val="00146F0F"/>
    <w:rsid w:val="0015320D"/>
    <w:rsid w:val="00157650"/>
    <w:rsid w:val="00167928"/>
    <w:rsid w:val="00173A30"/>
    <w:rsid w:val="00191A37"/>
    <w:rsid w:val="001A1A36"/>
    <w:rsid w:val="001A633C"/>
    <w:rsid w:val="001B64D6"/>
    <w:rsid w:val="001C25AA"/>
    <w:rsid w:val="001D4928"/>
    <w:rsid w:val="001E1B4A"/>
    <w:rsid w:val="001E3475"/>
    <w:rsid w:val="0020714F"/>
    <w:rsid w:val="00210262"/>
    <w:rsid w:val="00212DDF"/>
    <w:rsid w:val="00213D32"/>
    <w:rsid w:val="00220CB9"/>
    <w:rsid w:val="00225056"/>
    <w:rsid w:val="002301B7"/>
    <w:rsid w:val="002311F0"/>
    <w:rsid w:val="002332E8"/>
    <w:rsid w:val="00237B20"/>
    <w:rsid w:val="002447D3"/>
    <w:rsid w:val="00255371"/>
    <w:rsid w:val="0026006A"/>
    <w:rsid w:val="0028611F"/>
    <w:rsid w:val="00286770"/>
    <w:rsid w:val="0029351B"/>
    <w:rsid w:val="0029645A"/>
    <w:rsid w:val="002A4F63"/>
    <w:rsid w:val="002B1149"/>
    <w:rsid w:val="002C0A59"/>
    <w:rsid w:val="002D119D"/>
    <w:rsid w:val="002D4B2F"/>
    <w:rsid w:val="002E207B"/>
    <w:rsid w:val="002F3537"/>
    <w:rsid w:val="002F3C8F"/>
    <w:rsid w:val="002F47A2"/>
    <w:rsid w:val="00315F01"/>
    <w:rsid w:val="00321766"/>
    <w:rsid w:val="00322ED4"/>
    <w:rsid w:val="003238C1"/>
    <w:rsid w:val="00323F80"/>
    <w:rsid w:val="00340820"/>
    <w:rsid w:val="003416C2"/>
    <w:rsid w:val="00344235"/>
    <w:rsid w:val="00346CA3"/>
    <w:rsid w:val="003527AC"/>
    <w:rsid w:val="00373D1B"/>
    <w:rsid w:val="003802DA"/>
    <w:rsid w:val="0038553E"/>
    <w:rsid w:val="003A4FE1"/>
    <w:rsid w:val="003D19F3"/>
    <w:rsid w:val="003D3CC4"/>
    <w:rsid w:val="003E0420"/>
    <w:rsid w:val="003E73C0"/>
    <w:rsid w:val="003F5DD1"/>
    <w:rsid w:val="00407A7B"/>
    <w:rsid w:val="00414270"/>
    <w:rsid w:val="00417B50"/>
    <w:rsid w:val="0042652D"/>
    <w:rsid w:val="004409B3"/>
    <w:rsid w:val="00452978"/>
    <w:rsid w:val="00453977"/>
    <w:rsid w:val="00455FC0"/>
    <w:rsid w:val="00456371"/>
    <w:rsid w:val="004771CD"/>
    <w:rsid w:val="00481178"/>
    <w:rsid w:val="0049125B"/>
    <w:rsid w:val="004924D9"/>
    <w:rsid w:val="004B6DF7"/>
    <w:rsid w:val="004C3870"/>
    <w:rsid w:val="004C69F0"/>
    <w:rsid w:val="004D6949"/>
    <w:rsid w:val="004E783C"/>
    <w:rsid w:val="004F3072"/>
    <w:rsid w:val="0052109E"/>
    <w:rsid w:val="00535372"/>
    <w:rsid w:val="0055019D"/>
    <w:rsid w:val="005531D8"/>
    <w:rsid w:val="005568F7"/>
    <w:rsid w:val="00562DFC"/>
    <w:rsid w:val="00563EEE"/>
    <w:rsid w:val="00572B4E"/>
    <w:rsid w:val="0057613A"/>
    <w:rsid w:val="0059781F"/>
    <w:rsid w:val="00597B28"/>
    <w:rsid w:val="005A543D"/>
    <w:rsid w:val="005B075A"/>
    <w:rsid w:val="005B42A4"/>
    <w:rsid w:val="005E4F2E"/>
    <w:rsid w:val="005E5792"/>
    <w:rsid w:val="005F0AEB"/>
    <w:rsid w:val="005F524B"/>
    <w:rsid w:val="005F57F6"/>
    <w:rsid w:val="00600B00"/>
    <w:rsid w:val="00601663"/>
    <w:rsid w:val="00606031"/>
    <w:rsid w:val="006069D6"/>
    <w:rsid w:val="00616B4D"/>
    <w:rsid w:val="006264FB"/>
    <w:rsid w:val="00626A01"/>
    <w:rsid w:val="00633293"/>
    <w:rsid w:val="0063486D"/>
    <w:rsid w:val="00637B1A"/>
    <w:rsid w:val="00642628"/>
    <w:rsid w:val="00650615"/>
    <w:rsid w:val="006617CE"/>
    <w:rsid w:val="0067356D"/>
    <w:rsid w:val="00680353"/>
    <w:rsid w:val="00681143"/>
    <w:rsid w:val="006A547C"/>
    <w:rsid w:val="006C2EB2"/>
    <w:rsid w:val="006C7675"/>
    <w:rsid w:val="006D77E7"/>
    <w:rsid w:val="006E497E"/>
    <w:rsid w:val="00701AC6"/>
    <w:rsid w:val="0071354C"/>
    <w:rsid w:val="007206A1"/>
    <w:rsid w:val="0074324A"/>
    <w:rsid w:val="00743794"/>
    <w:rsid w:val="007669B3"/>
    <w:rsid w:val="00783812"/>
    <w:rsid w:val="00791421"/>
    <w:rsid w:val="00794939"/>
    <w:rsid w:val="007A2492"/>
    <w:rsid w:val="007A358E"/>
    <w:rsid w:val="007B0235"/>
    <w:rsid w:val="007B6450"/>
    <w:rsid w:val="007D4235"/>
    <w:rsid w:val="007E3A5A"/>
    <w:rsid w:val="007E496C"/>
    <w:rsid w:val="007F3B96"/>
    <w:rsid w:val="007F4EE3"/>
    <w:rsid w:val="008108EB"/>
    <w:rsid w:val="0081232C"/>
    <w:rsid w:val="008270EE"/>
    <w:rsid w:val="00832B25"/>
    <w:rsid w:val="0085130B"/>
    <w:rsid w:val="0085734E"/>
    <w:rsid w:val="00877806"/>
    <w:rsid w:val="008869E0"/>
    <w:rsid w:val="00897C3C"/>
    <w:rsid w:val="008A1EA1"/>
    <w:rsid w:val="008A2806"/>
    <w:rsid w:val="008B3579"/>
    <w:rsid w:val="008B507E"/>
    <w:rsid w:val="008C32D4"/>
    <w:rsid w:val="008D727F"/>
    <w:rsid w:val="008E0D6F"/>
    <w:rsid w:val="008F0330"/>
    <w:rsid w:val="00904C14"/>
    <w:rsid w:val="00905D5D"/>
    <w:rsid w:val="00920A72"/>
    <w:rsid w:val="00920B1F"/>
    <w:rsid w:val="00921C40"/>
    <w:rsid w:val="00922F57"/>
    <w:rsid w:val="00923E7F"/>
    <w:rsid w:val="0093366E"/>
    <w:rsid w:val="00934F74"/>
    <w:rsid w:val="0094167A"/>
    <w:rsid w:val="00962ECA"/>
    <w:rsid w:val="009815AF"/>
    <w:rsid w:val="00981643"/>
    <w:rsid w:val="009958FB"/>
    <w:rsid w:val="009964FE"/>
    <w:rsid w:val="009A763F"/>
    <w:rsid w:val="009B1B22"/>
    <w:rsid w:val="009B5C20"/>
    <w:rsid w:val="009D316A"/>
    <w:rsid w:val="009D4FCC"/>
    <w:rsid w:val="009F096B"/>
    <w:rsid w:val="009F58E4"/>
    <w:rsid w:val="009F685D"/>
    <w:rsid w:val="009F7A0C"/>
    <w:rsid w:val="00A04911"/>
    <w:rsid w:val="00A05EBC"/>
    <w:rsid w:val="00A061D9"/>
    <w:rsid w:val="00A07E61"/>
    <w:rsid w:val="00A16F6C"/>
    <w:rsid w:val="00A25EAC"/>
    <w:rsid w:val="00A45507"/>
    <w:rsid w:val="00A633E9"/>
    <w:rsid w:val="00A64F8F"/>
    <w:rsid w:val="00A67F63"/>
    <w:rsid w:val="00A95184"/>
    <w:rsid w:val="00A97058"/>
    <w:rsid w:val="00AA28B1"/>
    <w:rsid w:val="00AA34A4"/>
    <w:rsid w:val="00AB05E2"/>
    <w:rsid w:val="00AB3FA6"/>
    <w:rsid w:val="00AC19DF"/>
    <w:rsid w:val="00AC213F"/>
    <w:rsid w:val="00AC37B8"/>
    <w:rsid w:val="00AC4EB9"/>
    <w:rsid w:val="00AC4FD5"/>
    <w:rsid w:val="00B029AA"/>
    <w:rsid w:val="00B10C2D"/>
    <w:rsid w:val="00B328C2"/>
    <w:rsid w:val="00B60883"/>
    <w:rsid w:val="00B67893"/>
    <w:rsid w:val="00B705D4"/>
    <w:rsid w:val="00B72220"/>
    <w:rsid w:val="00BB7154"/>
    <w:rsid w:val="00BC597F"/>
    <w:rsid w:val="00BD1B5F"/>
    <w:rsid w:val="00BD5B54"/>
    <w:rsid w:val="00C12FC1"/>
    <w:rsid w:val="00C2426C"/>
    <w:rsid w:val="00C248A6"/>
    <w:rsid w:val="00C27742"/>
    <w:rsid w:val="00C317E9"/>
    <w:rsid w:val="00C41428"/>
    <w:rsid w:val="00C54B29"/>
    <w:rsid w:val="00C54D3D"/>
    <w:rsid w:val="00C61425"/>
    <w:rsid w:val="00C63EDA"/>
    <w:rsid w:val="00CA1E5F"/>
    <w:rsid w:val="00CB70A3"/>
    <w:rsid w:val="00CB7ECC"/>
    <w:rsid w:val="00CD4A44"/>
    <w:rsid w:val="00CE0657"/>
    <w:rsid w:val="00CE6934"/>
    <w:rsid w:val="00CF6BCD"/>
    <w:rsid w:val="00D05AF2"/>
    <w:rsid w:val="00D17B4D"/>
    <w:rsid w:val="00D452B8"/>
    <w:rsid w:val="00D458E6"/>
    <w:rsid w:val="00D62F83"/>
    <w:rsid w:val="00D6340D"/>
    <w:rsid w:val="00D652BC"/>
    <w:rsid w:val="00D8120F"/>
    <w:rsid w:val="00D82170"/>
    <w:rsid w:val="00D94A15"/>
    <w:rsid w:val="00D951DD"/>
    <w:rsid w:val="00D96E42"/>
    <w:rsid w:val="00DA2DD6"/>
    <w:rsid w:val="00DD1968"/>
    <w:rsid w:val="00DD54FC"/>
    <w:rsid w:val="00DE6035"/>
    <w:rsid w:val="00DF0CAC"/>
    <w:rsid w:val="00E04BDB"/>
    <w:rsid w:val="00E13248"/>
    <w:rsid w:val="00E13EDA"/>
    <w:rsid w:val="00E15929"/>
    <w:rsid w:val="00E259F4"/>
    <w:rsid w:val="00E26416"/>
    <w:rsid w:val="00E31EA4"/>
    <w:rsid w:val="00E37876"/>
    <w:rsid w:val="00E402E4"/>
    <w:rsid w:val="00E46B4D"/>
    <w:rsid w:val="00E5018C"/>
    <w:rsid w:val="00E523EA"/>
    <w:rsid w:val="00E55164"/>
    <w:rsid w:val="00E572F4"/>
    <w:rsid w:val="00E63A56"/>
    <w:rsid w:val="00E85CBC"/>
    <w:rsid w:val="00E87CD3"/>
    <w:rsid w:val="00E90D51"/>
    <w:rsid w:val="00E934E8"/>
    <w:rsid w:val="00E97CDE"/>
    <w:rsid w:val="00EB28D3"/>
    <w:rsid w:val="00EB3939"/>
    <w:rsid w:val="00EB3A3C"/>
    <w:rsid w:val="00EC0324"/>
    <w:rsid w:val="00ED0B77"/>
    <w:rsid w:val="00ED3B8B"/>
    <w:rsid w:val="00EF6FB3"/>
    <w:rsid w:val="00F017EC"/>
    <w:rsid w:val="00F017FB"/>
    <w:rsid w:val="00F02793"/>
    <w:rsid w:val="00F22A3B"/>
    <w:rsid w:val="00F23BB2"/>
    <w:rsid w:val="00F30070"/>
    <w:rsid w:val="00F35EF8"/>
    <w:rsid w:val="00F37640"/>
    <w:rsid w:val="00F41019"/>
    <w:rsid w:val="00F44655"/>
    <w:rsid w:val="00F52E7A"/>
    <w:rsid w:val="00F55B75"/>
    <w:rsid w:val="00F563D3"/>
    <w:rsid w:val="00F56E89"/>
    <w:rsid w:val="00F71E59"/>
    <w:rsid w:val="00F76C17"/>
    <w:rsid w:val="00F76F7E"/>
    <w:rsid w:val="00F8384D"/>
    <w:rsid w:val="00F854D2"/>
    <w:rsid w:val="00FA102B"/>
    <w:rsid w:val="00FA3CAF"/>
    <w:rsid w:val="00FA50EE"/>
    <w:rsid w:val="00FA6B43"/>
    <w:rsid w:val="00FB07A0"/>
    <w:rsid w:val="00FB36E3"/>
    <w:rsid w:val="00FB648F"/>
    <w:rsid w:val="00FC352C"/>
    <w:rsid w:val="00FE01EA"/>
    <w:rsid w:val="00FE6EAE"/>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1420CF"/>
  <w15:chartTrackingRefBased/>
  <w15:docId w15:val="{2C5CEE1B-087B-964A-9A26-2DA44F21B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F7E"/>
    <w:pPr>
      <w:spacing w:before="240" w:line="360" w:lineRule="auto"/>
    </w:pPr>
    <w:rPr>
      <w:sz w:val="22"/>
      <w:lang w:val="en-US"/>
    </w:rPr>
  </w:style>
  <w:style w:type="paragraph" w:styleId="Heading1">
    <w:name w:val="heading 1"/>
    <w:basedOn w:val="Normal"/>
    <w:next w:val="Normal"/>
    <w:link w:val="Heading1Char"/>
    <w:uiPriority w:val="9"/>
    <w:qFormat/>
    <w:rsid w:val="00F76F7E"/>
    <w:pPr>
      <w:keepNext/>
      <w:keepLines/>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F7E"/>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iPriority w:val="35"/>
    <w:unhideWhenUsed/>
    <w:qFormat/>
    <w:rsid w:val="00F76F7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1</Words>
  <Characters>3484</Characters>
  <Application>Microsoft Office Word</Application>
  <DocSecurity>0</DocSecurity>
  <Lines>29</Lines>
  <Paragraphs>8</Paragraphs>
  <ScaleCrop>false</ScaleCrop>
  <Company/>
  <LinksUpToDate>false</LinksUpToDate>
  <CharactersWithSpaces>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hao Zhang</dc:creator>
  <cp:keywords/>
  <dc:description/>
  <cp:lastModifiedBy>Minghao Zhang</cp:lastModifiedBy>
  <cp:revision>2</cp:revision>
  <dcterms:created xsi:type="dcterms:W3CDTF">2025-05-07T20:47:00Z</dcterms:created>
  <dcterms:modified xsi:type="dcterms:W3CDTF">2025-07-06T11:18:00Z</dcterms:modified>
</cp:coreProperties>
</file>